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396426" w14:textId="77777777" w:rsidR="00156782" w:rsidRPr="00156782" w:rsidRDefault="00156782" w:rsidP="00156782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bookmarkStart w:id="0" w:name="_GoBack"/>
      <w:bookmarkEnd w:id="0"/>
      <w:r w:rsidRPr="00156782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14:ligatures w14:val="none"/>
        </w:rPr>
        <w:t xml:space="preserve">A Novel Computationally Engineered Collagenase Reduces the Force Required for Tooth Extraction in an </w:t>
      </w:r>
      <w:r w:rsidRPr="00156782">
        <w:rPr>
          <w:rFonts w:ascii="Arial" w:eastAsia="Times New Roman" w:hAnsi="Arial" w:cs="Arial"/>
          <w:b/>
          <w:bCs/>
          <w:i/>
          <w:iCs/>
          <w:color w:val="000000"/>
          <w:kern w:val="0"/>
          <w:sz w:val="24"/>
          <w:szCs w:val="24"/>
          <w14:ligatures w14:val="none"/>
        </w:rPr>
        <w:t>Ex-situ</w:t>
      </w:r>
      <w:r w:rsidRPr="00156782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14:ligatures w14:val="none"/>
        </w:rPr>
        <w:t xml:space="preserve"> Porcine Jaw Model</w:t>
      </w:r>
    </w:p>
    <w:p w14:paraId="6AC3D2FB" w14:textId="77777777" w:rsidR="00156782" w:rsidRPr="00156782" w:rsidRDefault="00156782" w:rsidP="00156782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7581C477" w14:textId="77777777" w:rsidR="00156782" w:rsidRPr="00156782" w:rsidRDefault="00156782" w:rsidP="00156782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>Tamar Ansbacher</w:t>
      </w:r>
      <w:r w:rsidRPr="00156782">
        <w:rPr>
          <w:rFonts w:ascii="Arial" w:eastAsia="Times New Roman" w:hAnsi="Arial" w:cs="Arial"/>
          <w:color w:val="000000"/>
          <w:kern w:val="0"/>
          <w:sz w:val="13"/>
          <w:szCs w:val="13"/>
          <w:vertAlign w:val="superscript"/>
          <w14:ligatures w14:val="none"/>
        </w:rPr>
        <w:t>1,2,#</w:t>
      </w:r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>,</w:t>
      </w:r>
      <w:r w:rsidRPr="00156782">
        <w:rPr>
          <w:rFonts w:ascii="Arial" w:eastAsia="Times New Roman" w:hAnsi="Arial" w:cs="Arial"/>
          <w:color w:val="000000"/>
          <w:kern w:val="0"/>
          <w:sz w:val="13"/>
          <w:szCs w:val="13"/>
          <w:vertAlign w:val="superscript"/>
          <w14:ligatures w14:val="none"/>
        </w:rPr>
        <w:t xml:space="preserve"> </w:t>
      </w:r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>Ran Tohar</w:t>
      </w:r>
      <w:r w:rsidRPr="00156782">
        <w:rPr>
          <w:rFonts w:ascii="Arial" w:eastAsia="Times New Roman" w:hAnsi="Arial" w:cs="Arial"/>
          <w:color w:val="000000"/>
          <w:kern w:val="0"/>
          <w:sz w:val="13"/>
          <w:szCs w:val="13"/>
          <w:vertAlign w:val="superscript"/>
          <w14:ligatures w14:val="none"/>
        </w:rPr>
        <w:t>1,#</w:t>
      </w:r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>, Adi Cohen</w:t>
      </w:r>
      <w:r w:rsidRPr="00156782">
        <w:rPr>
          <w:rFonts w:ascii="Arial" w:eastAsia="Times New Roman" w:hAnsi="Arial" w:cs="Arial"/>
          <w:color w:val="000000"/>
          <w:kern w:val="0"/>
          <w:sz w:val="13"/>
          <w:szCs w:val="13"/>
          <w:vertAlign w:val="superscript"/>
          <w14:ligatures w14:val="none"/>
        </w:rPr>
        <w:t>1</w:t>
      </w:r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>, Orel Cohen</w:t>
      </w:r>
      <w:r w:rsidRPr="00156782">
        <w:rPr>
          <w:rFonts w:ascii="Arial" w:eastAsia="Times New Roman" w:hAnsi="Arial" w:cs="Arial"/>
          <w:color w:val="000000"/>
          <w:kern w:val="0"/>
          <w:sz w:val="13"/>
          <w:szCs w:val="13"/>
          <w:vertAlign w:val="superscript"/>
          <w14:ligatures w14:val="none"/>
        </w:rPr>
        <w:t>1</w:t>
      </w:r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 xml:space="preserve">, </w:t>
      </w:r>
      <w:proofErr w:type="spellStart"/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>Shifra</w:t>
      </w:r>
      <w:proofErr w:type="spellEnd"/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 xml:space="preserve"> Levartovsky</w:t>
      </w:r>
      <w:r w:rsidRPr="00156782">
        <w:rPr>
          <w:rFonts w:ascii="Arial" w:eastAsia="Times New Roman" w:hAnsi="Arial" w:cs="Arial"/>
          <w:color w:val="000000"/>
          <w:kern w:val="0"/>
          <w:sz w:val="13"/>
          <w:szCs w:val="13"/>
          <w:vertAlign w:val="superscript"/>
          <w14:ligatures w14:val="none"/>
        </w:rPr>
        <w:t>3</w:t>
      </w:r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 xml:space="preserve">, </w:t>
      </w:r>
      <w:proofErr w:type="spellStart"/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>Adi</w:t>
      </w:r>
      <w:proofErr w:type="spellEnd"/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 xml:space="preserve"> Arieli</w:t>
      </w:r>
      <w:r w:rsidRPr="00156782">
        <w:rPr>
          <w:rFonts w:ascii="Arial" w:eastAsia="Times New Roman" w:hAnsi="Arial" w:cs="Arial"/>
          <w:color w:val="000000"/>
          <w:kern w:val="0"/>
          <w:sz w:val="13"/>
          <w:szCs w:val="13"/>
          <w:vertAlign w:val="superscript"/>
          <w14:ligatures w14:val="none"/>
        </w:rPr>
        <w:t>3</w:t>
      </w:r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>, Shlomo Matalon</w:t>
      </w:r>
      <w:r w:rsidRPr="00156782">
        <w:rPr>
          <w:rFonts w:ascii="Arial" w:eastAsia="Times New Roman" w:hAnsi="Arial" w:cs="Arial"/>
          <w:color w:val="000000"/>
          <w:kern w:val="0"/>
          <w:sz w:val="13"/>
          <w:szCs w:val="13"/>
          <w:vertAlign w:val="superscript"/>
          <w14:ligatures w14:val="none"/>
        </w:rPr>
        <w:t>3</w:t>
      </w:r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 xml:space="preserve">, </w:t>
      </w:r>
      <w:proofErr w:type="spellStart"/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>Maayan</w:t>
      </w:r>
      <w:proofErr w:type="spellEnd"/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 xml:space="preserve"> Gal</w:t>
      </w:r>
      <w:r w:rsidRPr="00156782">
        <w:rPr>
          <w:rFonts w:ascii="Arial" w:eastAsia="Times New Roman" w:hAnsi="Arial" w:cs="Arial"/>
          <w:color w:val="000000"/>
          <w:kern w:val="0"/>
          <w:sz w:val="13"/>
          <w:szCs w:val="13"/>
          <w:vertAlign w:val="superscript"/>
          <w14:ligatures w14:val="none"/>
        </w:rPr>
        <w:t>1,¶</w:t>
      </w:r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 xml:space="preserve"> and Evgeny Weinberg</w:t>
      </w:r>
      <w:r w:rsidRPr="00156782">
        <w:rPr>
          <w:rFonts w:ascii="Arial" w:eastAsia="Times New Roman" w:hAnsi="Arial" w:cs="Arial"/>
          <w:color w:val="000000"/>
          <w:kern w:val="0"/>
          <w:sz w:val="13"/>
          <w:szCs w:val="13"/>
          <w:vertAlign w:val="superscript"/>
          <w14:ligatures w14:val="none"/>
        </w:rPr>
        <w:t>1,4,¶</w:t>
      </w:r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>.</w:t>
      </w:r>
    </w:p>
    <w:p w14:paraId="0E5B0EE8" w14:textId="77777777" w:rsidR="00156782" w:rsidRPr="00156782" w:rsidRDefault="00156782" w:rsidP="00156782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6782">
        <w:rPr>
          <w:rFonts w:ascii="Arial" w:eastAsia="Times New Roman" w:hAnsi="Arial" w:cs="Arial"/>
          <w:color w:val="000000"/>
          <w:kern w:val="0"/>
          <w:sz w:val="13"/>
          <w:szCs w:val="13"/>
          <w:vertAlign w:val="superscript"/>
          <w14:ligatures w14:val="none"/>
        </w:rPr>
        <w:t>1</w:t>
      </w:r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 xml:space="preserve">Department of Oral Biology, </w:t>
      </w:r>
      <w:proofErr w:type="spellStart"/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>Goldschleger</w:t>
      </w:r>
      <w:proofErr w:type="spellEnd"/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 xml:space="preserve"> School of Dental Medicine, Faculty of Medicine, Tel Aviv University, Tel Aviv, 6997801, Israel.</w:t>
      </w:r>
    </w:p>
    <w:p w14:paraId="56578F8E" w14:textId="77777777" w:rsidR="00156782" w:rsidRPr="00156782" w:rsidRDefault="00156782" w:rsidP="00156782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6782">
        <w:rPr>
          <w:rFonts w:ascii="Arial" w:eastAsia="Times New Roman" w:hAnsi="Arial" w:cs="Arial"/>
          <w:color w:val="000000"/>
          <w:kern w:val="0"/>
          <w:sz w:val="13"/>
          <w:szCs w:val="13"/>
          <w:vertAlign w:val="superscript"/>
          <w14:ligatures w14:val="none"/>
        </w:rPr>
        <w:t>2</w:t>
      </w:r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>Hadassah Academic College, Jerusalem, 91010, Israel.</w:t>
      </w:r>
    </w:p>
    <w:p w14:paraId="782B1A0B" w14:textId="77777777" w:rsidR="00156782" w:rsidRPr="00156782" w:rsidRDefault="00156782" w:rsidP="00156782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6782">
        <w:rPr>
          <w:rFonts w:ascii="Arial" w:eastAsia="Times New Roman" w:hAnsi="Arial" w:cs="Arial"/>
          <w:color w:val="000000"/>
          <w:kern w:val="0"/>
          <w:sz w:val="13"/>
          <w:szCs w:val="13"/>
          <w:vertAlign w:val="superscript"/>
          <w14:ligatures w14:val="none"/>
        </w:rPr>
        <w:t>3</w:t>
      </w:r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 xml:space="preserve">Department of Oral Rehabilitation, </w:t>
      </w:r>
      <w:proofErr w:type="spellStart"/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>Goldschleger</w:t>
      </w:r>
      <w:proofErr w:type="spellEnd"/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 xml:space="preserve"> School of Dental Medicine, Faculty of Medicine, Tel Aviv University, Tel Aviv, 6997801, Israel.</w:t>
      </w:r>
    </w:p>
    <w:p w14:paraId="28930192" w14:textId="77777777" w:rsidR="00156782" w:rsidRPr="00156782" w:rsidRDefault="00156782" w:rsidP="00156782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6782">
        <w:rPr>
          <w:rFonts w:ascii="Arial" w:eastAsia="Times New Roman" w:hAnsi="Arial" w:cs="Arial"/>
          <w:color w:val="000000"/>
          <w:kern w:val="0"/>
          <w:sz w:val="13"/>
          <w:szCs w:val="13"/>
          <w:vertAlign w:val="superscript"/>
          <w14:ligatures w14:val="none"/>
        </w:rPr>
        <w:t>4</w:t>
      </w:r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 xml:space="preserve">Department of Periodontology and Oral </w:t>
      </w:r>
      <w:proofErr w:type="spellStart"/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>Implantology</w:t>
      </w:r>
      <w:proofErr w:type="spellEnd"/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 xml:space="preserve">, </w:t>
      </w:r>
      <w:proofErr w:type="spellStart"/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>Goldschleger</w:t>
      </w:r>
      <w:proofErr w:type="spellEnd"/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 xml:space="preserve"> School of Dental Medicine, Faculty of Medicine, Tel Aviv University, Tel Aviv, 6997801, Israel.</w:t>
      </w:r>
    </w:p>
    <w:p w14:paraId="2AB01555" w14:textId="77777777" w:rsidR="00156782" w:rsidRPr="00156782" w:rsidRDefault="00156782" w:rsidP="00156782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6782">
        <w:rPr>
          <w:rFonts w:ascii="Arial" w:eastAsia="Times New Roman" w:hAnsi="Arial" w:cs="Arial"/>
          <w:color w:val="000000"/>
          <w:kern w:val="0"/>
          <w:sz w:val="13"/>
          <w:szCs w:val="13"/>
          <w:vertAlign w:val="superscript"/>
          <w14:ligatures w14:val="none"/>
        </w:rPr>
        <w:t>#</w:t>
      </w:r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 xml:space="preserve"> Equal first authors.</w:t>
      </w:r>
    </w:p>
    <w:p w14:paraId="402F28CF" w14:textId="77777777" w:rsidR="00156782" w:rsidRPr="00156782" w:rsidRDefault="00156782" w:rsidP="00156782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6782">
        <w:rPr>
          <w:rFonts w:ascii="Arial" w:eastAsia="Times New Roman" w:hAnsi="Arial" w:cs="Arial"/>
          <w:color w:val="000000"/>
          <w:kern w:val="0"/>
          <w:sz w:val="13"/>
          <w:szCs w:val="13"/>
          <w:vertAlign w:val="superscript"/>
          <w14:ligatures w14:val="none"/>
        </w:rPr>
        <w:t>¶</w:t>
      </w:r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 xml:space="preserve"> Evgeny Weinberg and Maayan Gal contributed equally to this study.</w:t>
      </w:r>
    </w:p>
    <w:p w14:paraId="6C3D5940" w14:textId="77777777" w:rsidR="00156782" w:rsidRPr="00156782" w:rsidRDefault="00156782" w:rsidP="00156782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895D41B" w14:textId="77777777" w:rsidR="00156782" w:rsidRPr="00156782" w:rsidRDefault="00156782" w:rsidP="00156782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6782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Corresponding Authors</w:t>
      </w:r>
    </w:p>
    <w:p w14:paraId="76F6B9FD" w14:textId="77777777" w:rsidR="00156782" w:rsidRPr="00156782" w:rsidRDefault="00156782" w:rsidP="00156782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>Maayan Gal</w:t>
      </w:r>
    </w:p>
    <w:p w14:paraId="724A293A" w14:textId="77777777" w:rsidR="00156782" w:rsidRPr="00156782" w:rsidRDefault="00156782" w:rsidP="00156782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 xml:space="preserve">Email: </w:t>
      </w:r>
      <w:hyperlink r:id="rId4" w:history="1">
        <w:r w:rsidRPr="00156782">
          <w:rPr>
            <w:rFonts w:ascii="Arial" w:eastAsia="Times New Roman" w:hAnsi="Arial" w:cs="Arial"/>
            <w:color w:val="1155CC"/>
            <w:kern w:val="0"/>
            <w:u w:val="single"/>
            <w14:ligatures w14:val="none"/>
          </w:rPr>
          <w:t>mayyanga@tauex.tau.ac.il</w:t>
        </w:r>
      </w:hyperlink>
    </w:p>
    <w:p w14:paraId="221C7BE6" w14:textId="77777777" w:rsidR="00156782" w:rsidRPr="00156782" w:rsidRDefault="00156782" w:rsidP="00156782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>Evgeny Weinberg</w:t>
      </w:r>
    </w:p>
    <w:p w14:paraId="39C9FAB3" w14:textId="77777777" w:rsidR="00156782" w:rsidRPr="00156782" w:rsidRDefault="00156782" w:rsidP="00156782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6782">
        <w:rPr>
          <w:rFonts w:ascii="Arial" w:eastAsia="Times New Roman" w:hAnsi="Arial" w:cs="Arial"/>
          <w:color w:val="000000"/>
          <w:kern w:val="0"/>
          <w14:ligatures w14:val="none"/>
        </w:rPr>
        <w:t xml:space="preserve">Email: </w:t>
      </w:r>
      <w:hyperlink r:id="rId5" w:history="1">
        <w:r w:rsidRPr="00156782">
          <w:rPr>
            <w:rFonts w:ascii="Arial" w:eastAsia="Times New Roman" w:hAnsi="Arial" w:cs="Arial"/>
            <w:color w:val="1155CC"/>
            <w:kern w:val="0"/>
            <w:u w:val="single"/>
            <w14:ligatures w14:val="none"/>
          </w:rPr>
          <w:t>evgenywein@gmail.com</w:t>
        </w:r>
      </w:hyperlink>
    </w:p>
    <w:p w14:paraId="7EA17A86" w14:textId="77777777" w:rsidR="00D965EF" w:rsidRDefault="00D965EF"/>
    <w:p w14:paraId="587E3C82" w14:textId="77777777" w:rsidR="00156782" w:rsidRDefault="00156782"/>
    <w:p w14:paraId="7267A55F" w14:textId="77777777" w:rsidR="00156782" w:rsidRPr="00156782" w:rsidRDefault="00156782" w:rsidP="00156782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3C7541C" w14:textId="77777777" w:rsidR="00156782" w:rsidRDefault="00156782">
      <w:pP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br w:type="page"/>
      </w:r>
    </w:p>
    <w:p w14:paraId="0D40166A" w14:textId="5C055629" w:rsidR="00156782" w:rsidRPr="00156782" w:rsidRDefault="00156782" w:rsidP="0015678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6782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lastRenderedPageBreak/>
        <w:t xml:space="preserve">Sequence of </w:t>
      </w:r>
      <w:proofErr w:type="spellStart"/>
      <w:r w:rsidRPr="00156782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ColG</w:t>
      </w:r>
      <w:proofErr w:type="spellEnd"/>
      <w:r w:rsidRPr="00156782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 </w:t>
      </w:r>
    </w:p>
    <w:p w14:paraId="6EA89F5F" w14:textId="77777777" w:rsidR="00156782" w:rsidRPr="00156782" w:rsidRDefault="00156782" w:rsidP="0015678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6782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MGSSHHHHHHSSGENLYFQGGTMYDFEYLNGLSYTELTNLIKNIKWNQINGLFNYSTGSQKFFGDKNRVQAIINALQESGRTYTANDMKGIETFTEVLRAGFYLGYYNDGLSYLNDRNFQDKCIPAMIAIQKNPNFKLGTAVQDEVITSLGKLIGNASANAEVVNNCVPVLKQFRENLNQYAPDYVKGTAVNELIKGIEFDFSGAAYEKDVKTMPWYGKIDPFINELKALGLYGNITSATEWASDVGIYYLSKFGLYSTNRNDIVQSLEKAVDMYKYGKIAFVAMERITWDYDGIGSNGKKVDHDKFLDDAEKHYLPKTYTFDNGTFIIRAGDKVSEEKIKRLYWASREVKSQFHRVVGNDKALEVGNADDVLTMKIFNSPEEYKFNTNINGVSTDNGGLYIEPRGTFYTYERTPQQSIFSLEELFRHEYTHYLQARYLVDGLWGQGPFYEKNRLTWFDEGTAEFFAGSTRTSGVLPRKLILGYLAKDKVDHRYSLKKTLNSGYDDSDWMFYNYGFAVAHYLYEKDMPTFIKMNKAILNTDVKSYDEIIKKLSDDANKNTEYQNHIQELVDKYQGAGIPLVSDDYLKDHGYKKASEVYSEISKAASLTNTSVTAEKSQYFNTFTLRGTYTGETSKGEFKDWDEMSKKLDGTLESLAKNSWSGYKTLTAYFTNYRVTSDNKVQYDVVFHGVLTDNGDISNNKAPIAKVTGPSTGAVGRNIEFSGKDSKDEDGKIVSYDWDFGDGATSRGKNSVHAYKKAGTYNVTLKVTDDKGATATESFTIEIKNEDTTTPITKEMEPNDDIKEANGPIVEGVTVKGDLNGSDDADTFYFDVKEDGDVTIELPYSGSSNFTWLVYKEGDDQNHIASGIDKNNSKVGTFKATKGRHYVFIYKHDSASNISYSLNIKGLGNEKLKEKENNDSSDKATVIPNFNTTMQGSLLGDDSRDYYSFEVKEEGEVNIELDKKDEFGVTWTLHPESNINDRITYGQVDGNKVSNKVKLRPGKYYLLVYKYSGSGNYELRVNK</w:t>
      </w:r>
    </w:p>
    <w:p w14:paraId="55F6E88F" w14:textId="77777777" w:rsidR="00156782" w:rsidRPr="00156782" w:rsidRDefault="00156782" w:rsidP="00156782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678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</w:p>
    <w:p w14:paraId="7C44A943" w14:textId="77777777" w:rsidR="00156782" w:rsidRPr="00156782" w:rsidRDefault="00156782" w:rsidP="0015678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6782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Sequence of </w:t>
      </w:r>
      <w:proofErr w:type="spellStart"/>
      <w:r w:rsidRPr="00156782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ColG</w:t>
      </w:r>
      <w:proofErr w:type="spellEnd"/>
      <w:r w:rsidRPr="00156782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-variant </w:t>
      </w:r>
    </w:p>
    <w:p w14:paraId="711E5E15" w14:textId="77777777" w:rsidR="00156782" w:rsidRPr="00156782" w:rsidRDefault="00156782" w:rsidP="0015678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56782">
        <w:rPr>
          <w:rFonts w:ascii="Arial" w:eastAsia="Times New Roman" w:hAnsi="Arial" w:cs="Arial"/>
          <w:color w:val="212529"/>
          <w:kern w:val="0"/>
          <w:sz w:val="18"/>
          <w:szCs w:val="18"/>
          <w14:ligatures w14:val="none"/>
        </w:rPr>
        <w:t>MGSSHHHHHHSSGENLYFQGGTMYDFEYLNGLSYTELTNLIKNIKWNQINGLFNYSTGSQKFFGDKNRVQAIINALQESGRTYTANDMKGIETFTEVLRAGFYLGYYNDGLSYLNDRNFQDKCIPAMIAIQKNPNFKLGTAVQDEVITSLGKLIGNASANAEVVNNCVPVLKQFRENLNQYAPDYVKGTAVNELIKGIEFDFSGAAYEKDVKTMPWYGKIDPFINELKALGLYGNITSATEWASDVGIYYLSKFGLYSTNRNDIVQSLEKAVDMYKYGKIAFVAMERITWDYDGIGSNGKKVDHDKFLDDAEKHYLPKTYTFDNGTFIIRAGDKVSEEKIKRLYWASREVKSQFHRVVGNDKALEVGNADDVLTMKIFNSPEEYKFNTNINGVSTDNGGLYIEPRGTFYTYERTPQQSIFSLEELFRHEYTHYLQARYLVDGLWGQGPFYEKNRLTWFDEGTAEFFAGSTRTSGVLPRKLILGYLAKDKVDHRYSLKKTLNSGYDDSDWMFYNYGFAVAHYLYEKDMPTFIKMNKAILNTDVKSYDEIIKKLSDDANKNTEYQNHIQELVDKYQGAGIPLVSDDYLKDHGYKKASEVYSEISKAASLTNTSVTAEKSQYFNTFTLRGTYTGETSKGEFKDWDEMSKKLDGTLESLAKNSWSGYKTLTAYFTNYRVTSDNKVQYDVVFHGVLTDNG </w:t>
      </w:r>
    </w:p>
    <w:p w14:paraId="3611611D" w14:textId="77777777" w:rsidR="00156782" w:rsidRDefault="00156782"/>
    <w:sectPr w:rsidR="00156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E609B5"/>
    <w:rsid w:val="00156782"/>
    <w:rsid w:val="00D965EF"/>
    <w:rsid w:val="00E609B5"/>
    <w:rsid w:val="00F52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48083"/>
  <w15:chartTrackingRefBased/>
  <w15:docId w15:val="{69C4CB74-1B3D-481F-816A-4D6FCBED2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567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15678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95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evgenywein@gmail.com" TargetMode="External"/><Relationship Id="rId4" Type="http://schemas.openxmlformats.org/officeDocument/2006/relationships/hyperlink" Target="mailto:mayyanga@tauex.tau.ac.i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2705</Characters>
  <Application>Microsoft Office Word</Application>
  <DocSecurity>0</DocSecurity>
  <Lines>53</Lines>
  <Paragraphs>18</Paragraphs>
  <ScaleCrop>false</ScaleCrop>
  <Company/>
  <LinksUpToDate>false</LinksUpToDate>
  <CharactersWithSpaces>2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yan Gal</dc:creator>
  <cp:keywords/>
  <dc:description/>
  <cp:lastModifiedBy>Maiden Pacang</cp:lastModifiedBy>
  <cp:revision>3</cp:revision>
  <dcterms:created xsi:type="dcterms:W3CDTF">2023-05-07T05:02:00Z</dcterms:created>
  <dcterms:modified xsi:type="dcterms:W3CDTF">2023-07-07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3be1ef34c4e258a72489adf7018e5be773799aaa7448230c05a70208b6ecac</vt:lpwstr>
  </property>
</Properties>
</file>